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1AD3E" w14:textId="1B4CECE9" w:rsidR="00A7541A" w:rsidRPr="00CF0C58" w:rsidRDefault="00A7541A" w:rsidP="00A7541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279012DE" w14:textId="77777777" w:rsidR="00A7541A" w:rsidRPr="00CF0C58" w:rsidRDefault="00A7541A" w:rsidP="00A7541A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S3 Table. Relationships </w:t>
      </w:r>
      <w:r w:rsidRPr="00CF0C58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between antigen concentrations of </w:t>
      </w:r>
      <w:r w:rsidRPr="00CF0C58">
        <w:rPr>
          <w:rFonts w:ascii="Times New Roman" w:hAnsi="Times New Roman" w:cs="Times New Roman"/>
          <w:b/>
          <w:bCs/>
          <w:i/>
          <w:iCs/>
          <w:color w:val="221E1F"/>
          <w:sz w:val="24"/>
          <w:szCs w:val="24"/>
        </w:rPr>
        <w:t xml:space="preserve">O. </w:t>
      </w:r>
      <w:proofErr w:type="spellStart"/>
      <w:r w:rsidRPr="00CF0C58">
        <w:rPr>
          <w:rFonts w:ascii="Times New Roman" w:hAnsi="Times New Roman" w:cs="Times New Roman"/>
          <w:b/>
          <w:bCs/>
          <w:i/>
          <w:iCs/>
          <w:color w:val="221E1F"/>
          <w:sz w:val="24"/>
          <w:szCs w:val="24"/>
        </w:rPr>
        <w:t>viverrini</w:t>
      </w:r>
      <w:proofErr w:type="spellEnd"/>
      <w:r w:rsidRPr="00CF0C58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and intensity of infection (EPG) determined by FECT. 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Analyses using </w:t>
      </w:r>
      <w:r w:rsidRPr="00CF0C58">
        <w:rPr>
          <w:rFonts w:ascii="Times New Roman" w:hAnsi="Times New Roman" w:cs="Times New Roman"/>
          <w:b/>
          <w:bCs/>
          <w:color w:val="221E1F"/>
          <w:spacing w:val="-4"/>
          <w:sz w:val="24"/>
          <w:szCs w:val="24"/>
        </w:rPr>
        <w:t xml:space="preserve">linear regression models were performed based on each locality 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(KKN and KSN) separately </w:t>
      </w:r>
      <w:r w:rsidRPr="00CF0C58">
        <w:rPr>
          <w:rFonts w:ascii="Times New Roman" w:hAnsi="Times New Roman" w:cs="Times New Roman"/>
          <w:b/>
          <w:bCs/>
          <w:color w:val="221E1F"/>
          <w:spacing w:val="-4"/>
          <w:sz w:val="24"/>
          <w:szCs w:val="24"/>
        </w:rPr>
        <w:t>and combined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84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3119"/>
        <w:gridCol w:w="1701"/>
        <w:gridCol w:w="1701"/>
      </w:tblGrid>
      <w:tr w:rsidR="00A7541A" w:rsidRPr="00CF0C58" w14:paraId="3894D267" w14:textId="77777777" w:rsidTr="00B87698">
        <w:trPr>
          <w:trHeight w:val="625"/>
        </w:trPr>
        <w:tc>
          <w:tcPr>
            <w:tcW w:w="1956" w:type="dxa"/>
            <w:shd w:val="clear" w:color="auto" w:fill="auto"/>
            <w:vAlign w:val="center"/>
          </w:tcPr>
          <w:p w14:paraId="5D30A557" w14:textId="77777777" w:rsidR="00A7541A" w:rsidRPr="00CF0C58" w:rsidRDefault="00A7541A" w:rsidP="00B876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E43DA84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22C09B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F0C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440586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7541A" w:rsidRPr="00CF0C58" w14:paraId="31C6CBA2" w14:textId="77777777" w:rsidTr="00B87698">
        <w:trPr>
          <w:trHeight w:val="250"/>
        </w:trPr>
        <w:tc>
          <w:tcPr>
            <w:tcW w:w="1956" w:type="dxa"/>
            <w:shd w:val="clear" w:color="auto" w:fill="auto"/>
            <w:vAlign w:val="center"/>
          </w:tcPr>
          <w:p w14:paraId="40588266" w14:textId="77777777" w:rsidR="00A7541A" w:rsidRPr="00CF0C58" w:rsidRDefault="00A7541A" w:rsidP="00B876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KKN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E8F59C0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y = 0.253x + 1.2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72D44B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472E44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6C5AF7D7" w14:textId="77777777" w:rsidTr="00B87698">
        <w:trPr>
          <w:trHeight w:val="250"/>
        </w:trPr>
        <w:tc>
          <w:tcPr>
            <w:tcW w:w="1956" w:type="dxa"/>
            <w:shd w:val="clear" w:color="auto" w:fill="auto"/>
            <w:vAlign w:val="center"/>
          </w:tcPr>
          <w:p w14:paraId="327ED307" w14:textId="77777777" w:rsidR="00A7541A" w:rsidRPr="00CF0C58" w:rsidRDefault="00A7541A" w:rsidP="00B876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KSN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67290D4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y = 0.159x + 1.2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2AF453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EBEFC9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47F81297" w14:textId="77777777" w:rsidTr="00B87698">
        <w:trPr>
          <w:trHeight w:val="221"/>
        </w:trPr>
        <w:tc>
          <w:tcPr>
            <w:tcW w:w="1956" w:type="dxa"/>
            <w:shd w:val="clear" w:color="auto" w:fill="auto"/>
            <w:vAlign w:val="center"/>
          </w:tcPr>
          <w:p w14:paraId="78E2DCD3" w14:textId="77777777" w:rsidR="00A7541A" w:rsidRPr="00CF0C58" w:rsidRDefault="00A7541A" w:rsidP="00B876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Both sit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3E963F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y = 0.156x + 1.2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16B1A6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AA0113" w14:textId="77777777" w:rsidR="00A7541A" w:rsidRPr="00CF0C58" w:rsidRDefault="00A7541A" w:rsidP="00B8769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12EDF8C9" w14:textId="02A096AB" w:rsidR="00A7541A" w:rsidRPr="00CF0C58" w:rsidRDefault="00A7541A" w:rsidP="00A7541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 w:rsidRPr="00CF0C58">
        <w:rPr>
          <w:rFonts w:ascii="Times New Roman" w:hAnsi="Times New Roman" w:cs="Times New Roman"/>
          <w:sz w:val="24"/>
          <w:szCs w:val="24"/>
        </w:rPr>
        <w:t>KKN</w:t>
      </w:r>
      <w:r w:rsidRPr="00CF0C58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F0C58">
        <w:rPr>
          <w:rFonts w:ascii="Times New Roman" w:hAnsi="Times New Roman" w:cs="Times New Roman"/>
          <w:color w:val="000000"/>
          <w:sz w:val="24"/>
          <w:szCs w:val="24"/>
        </w:rPr>
        <w:t>Muang</w:t>
      </w:r>
      <w:proofErr w:type="spellEnd"/>
      <w:r w:rsidRPr="00CF0C58">
        <w:rPr>
          <w:rFonts w:ascii="Times New Roman" w:hAnsi="Times New Roman" w:cs="Times New Roman"/>
          <w:color w:val="000000"/>
          <w:sz w:val="24"/>
          <w:szCs w:val="24"/>
        </w:rPr>
        <w:t xml:space="preserve"> district, </w:t>
      </w:r>
      <w:proofErr w:type="spellStart"/>
      <w:r w:rsidRPr="00CF0C58">
        <w:rPr>
          <w:rFonts w:ascii="Times New Roman" w:hAnsi="Times New Roman" w:cs="Times New Roman"/>
          <w:color w:val="000000"/>
          <w:sz w:val="24"/>
          <w:szCs w:val="24"/>
        </w:rPr>
        <w:t>Khon</w:t>
      </w:r>
      <w:proofErr w:type="spellEnd"/>
      <w:r w:rsidRPr="00CF0C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F0C58">
        <w:rPr>
          <w:rFonts w:ascii="Times New Roman" w:hAnsi="Times New Roman" w:cs="Times New Roman"/>
          <w:color w:val="000000"/>
          <w:sz w:val="24"/>
          <w:szCs w:val="24"/>
        </w:rPr>
        <w:t>Kaen</w:t>
      </w:r>
      <w:proofErr w:type="spellEnd"/>
      <w:r w:rsidRPr="00CF0C58">
        <w:rPr>
          <w:rFonts w:ascii="Times New Roman" w:hAnsi="Times New Roman" w:cs="Times New Roman"/>
          <w:color w:val="000000"/>
          <w:sz w:val="24"/>
          <w:szCs w:val="24"/>
        </w:rPr>
        <w:t xml:space="preserve"> Province, KSN</w:t>
      </w:r>
      <w:r w:rsidRPr="00CF0C58">
        <w:rPr>
          <w:rFonts w:ascii="Times New Roman" w:hAnsi="Times New Roman" w:cs="Times New Roman"/>
          <w:color w:val="000000"/>
          <w:sz w:val="24"/>
          <w:szCs w:val="24"/>
          <w:cs/>
        </w:rPr>
        <w:t>:</w:t>
      </w:r>
      <w:r w:rsidRPr="00CF0C58">
        <w:rPr>
          <w:rFonts w:ascii="Times New Roman" w:hAnsi="Times New Roman" w:cs="Times New Roman"/>
          <w:color w:val="000000"/>
          <w:sz w:val="24"/>
          <w:szCs w:val="24"/>
        </w:rPr>
        <w:t xml:space="preserve"> Nong Kung Sri district, </w:t>
      </w:r>
      <w:proofErr w:type="spellStart"/>
      <w:r w:rsidRPr="00CF0C58">
        <w:rPr>
          <w:rFonts w:ascii="Times New Roman" w:hAnsi="Times New Roman" w:cs="Times New Roman"/>
          <w:color w:val="000000"/>
          <w:sz w:val="24"/>
          <w:szCs w:val="24"/>
        </w:rPr>
        <w:t>Kalasin</w:t>
      </w:r>
      <w:proofErr w:type="spellEnd"/>
      <w:r w:rsidRPr="00CF0C58">
        <w:rPr>
          <w:rFonts w:ascii="Times New Roman" w:hAnsi="Times New Roman" w:cs="Times New Roman"/>
          <w:color w:val="000000"/>
          <w:sz w:val="24"/>
          <w:szCs w:val="24"/>
        </w:rPr>
        <w:t xml:space="preserve"> Province. R</w:t>
      </w:r>
      <w:r w:rsidRPr="00CF0C5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CF0C58">
        <w:rPr>
          <w:rFonts w:ascii="Times New Roman" w:hAnsi="Times New Roman" w:cs="Times New Roman"/>
          <w:color w:val="000000"/>
          <w:sz w:val="24"/>
          <w:szCs w:val="24"/>
        </w:rPr>
        <w:t xml:space="preserve"> = the coefficient of determination.</w:t>
      </w:r>
      <w:bookmarkStart w:id="0" w:name="_GoBack"/>
      <w:bookmarkEnd w:id="0"/>
    </w:p>
    <w:sectPr w:rsidR="00A7541A" w:rsidRPr="00CF0C58" w:rsidSect="005C7990">
      <w:pgSz w:w="11906" w:h="16838"/>
      <w:pgMar w:top="2160" w:right="1440" w:bottom="1440" w:left="216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E3673"/>
    <w:multiLevelType w:val="hybridMultilevel"/>
    <w:tmpl w:val="BA7808A4"/>
    <w:lvl w:ilvl="0" w:tplc="1584B0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1A"/>
    <w:rsid w:val="000036F1"/>
    <w:rsid w:val="00020046"/>
    <w:rsid w:val="00054165"/>
    <w:rsid w:val="00065EDF"/>
    <w:rsid w:val="00084273"/>
    <w:rsid w:val="000C2C02"/>
    <w:rsid w:val="00100014"/>
    <w:rsid w:val="00150246"/>
    <w:rsid w:val="001A1C93"/>
    <w:rsid w:val="001B5FBC"/>
    <w:rsid w:val="001D33BD"/>
    <w:rsid w:val="001F5334"/>
    <w:rsid w:val="00204556"/>
    <w:rsid w:val="00232237"/>
    <w:rsid w:val="00242EEE"/>
    <w:rsid w:val="0030366C"/>
    <w:rsid w:val="00351AF6"/>
    <w:rsid w:val="003664A2"/>
    <w:rsid w:val="00380D9A"/>
    <w:rsid w:val="003821F2"/>
    <w:rsid w:val="00394BC1"/>
    <w:rsid w:val="003B301C"/>
    <w:rsid w:val="00412865"/>
    <w:rsid w:val="00454695"/>
    <w:rsid w:val="004870B7"/>
    <w:rsid w:val="004905FD"/>
    <w:rsid w:val="004A19C8"/>
    <w:rsid w:val="004B040E"/>
    <w:rsid w:val="004C4418"/>
    <w:rsid w:val="004D5E18"/>
    <w:rsid w:val="004E4086"/>
    <w:rsid w:val="0054101E"/>
    <w:rsid w:val="00550C7A"/>
    <w:rsid w:val="00587E6B"/>
    <w:rsid w:val="005902CF"/>
    <w:rsid w:val="005E2A11"/>
    <w:rsid w:val="005E7207"/>
    <w:rsid w:val="006014E2"/>
    <w:rsid w:val="00636249"/>
    <w:rsid w:val="006C0DCB"/>
    <w:rsid w:val="006D18B3"/>
    <w:rsid w:val="006F301D"/>
    <w:rsid w:val="006F5D19"/>
    <w:rsid w:val="006F5E9C"/>
    <w:rsid w:val="00700D96"/>
    <w:rsid w:val="00731A5E"/>
    <w:rsid w:val="00756923"/>
    <w:rsid w:val="00771E07"/>
    <w:rsid w:val="007A4DAC"/>
    <w:rsid w:val="007D426A"/>
    <w:rsid w:val="008065DD"/>
    <w:rsid w:val="008335EB"/>
    <w:rsid w:val="008516D0"/>
    <w:rsid w:val="00871C57"/>
    <w:rsid w:val="00885D3A"/>
    <w:rsid w:val="008F161D"/>
    <w:rsid w:val="008F5B73"/>
    <w:rsid w:val="009545C3"/>
    <w:rsid w:val="00973C1A"/>
    <w:rsid w:val="00983E4D"/>
    <w:rsid w:val="00990456"/>
    <w:rsid w:val="00991652"/>
    <w:rsid w:val="00993669"/>
    <w:rsid w:val="00994AF8"/>
    <w:rsid w:val="009C446A"/>
    <w:rsid w:val="009D544F"/>
    <w:rsid w:val="009E4776"/>
    <w:rsid w:val="00A14C76"/>
    <w:rsid w:val="00A26729"/>
    <w:rsid w:val="00A26A0A"/>
    <w:rsid w:val="00A649FD"/>
    <w:rsid w:val="00A7541A"/>
    <w:rsid w:val="00AB7F4A"/>
    <w:rsid w:val="00AD78C5"/>
    <w:rsid w:val="00B12ADC"/>
    <w:rsid w:val="00B16EDF"/>
    <w:rsid w:val="00B2442D"/>
    <w:rsid w:val="00B33593"/>
    <w:rsid w:val="00B524C9"/>
    <w:rsid w:val="00BA748A"/>
    <w:rsid w:val="00BF21FF"/>
    <w:rsid w:val="00BF7072"/>
    <w:rsid w:val="00C0662E"/>
    <w:rsid w:val="00C62022"/>
    <w:rsid w:val="00C970B0"/>
    <w:rsid w:val="00CA6C66"/>
    <w:rsid w:val="00CE7945"/>
    <w:rsid w:val="00D0468D"/>
    <w:rsid w:val="00D14F59"/>
    <w:rsid w:val="00D30D82"/>
    <w:rsid w:val="00D50CD5"/>
    <w:rsid w:val="00D61351"/>
    <w:rsid w:val="00DB02DF"/>
    <w:rsid w:val="00DB29D5"/>
    <w:rsid w:val="00DB2C04"/>
    <w:rsid w:val="00E02D44"/>
    <w:rsid w:val="00E80DD0"/>
    <w:rsid w:val="00E8382B"/>
    <w:rsid w:val="00EB1C2D"/>
    <w:rsid w:val="00F35503"/>
    <w:rsid w:val="00F66292"/>
    <w:rsid w:val="00F80378"/>
    <w:rsid w:val="00F9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C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ika Worasith</dc:creator>
  <cp:lastModifiedBy>Paiboon</cp:lastModifiedBy>
  <cp:revision>2</cp:revision>
  <dcterms:created xsi:type="dcterms:W3CDTF">2022-07-09T16:42:00Z</dcterms:created>
  <dcterms:modified xsi:type="dcterms:W3CDTF">2022-07-09T16:42:00Z</dcterms:modified>
</cp:coreProperties>
</file>